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47625AFD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CONSERVE-CONSORT Extension: </w:t>
            </w:r>
            <w:r w:rsidR="00520415">
              <w:rPr>
                <w:rFonts w:ascii="Arial" w:hAnsi="Arial" w:cs="Arial"/>
                <w:color w:val="000000"/>
                <w:sz w:val="20"/>
              </w:rPr>
              <w:t>November 28</w:t>
            </w:r>
            <w:r w:rsidR="00520415" w:rsidRPr="00520415">
              <w:rPr>
                <w:rFonts w:ascii="Arial" w:hAnsi="Arial" w:cs="Arial"/>
                <w:color w:val="000000"/>
                <w:sz w:val="20"/>
                <w:vertAlign w:val="superscript"/>
              </w:rPr>
              <w:t>th</w:t>
            </w:r>
            <w:r w:rsidR="00520415">
              <w:rPr>
                <w:rFonts w:ascii="Arial" w:hAnsi="Arial" w:cs="Arial"/>
                <w:color w:val="000000"/>
                <w:sz w:val="20"/>
              </w:rPr>
              <w:t xml:space="preserve"> 2022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7A6CC7E5" w:rsidR="00BD745F" w:rsidRPr="000902E5" w:rsidRDefault="00EC64F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</w:t>
            </w: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67F64866" w:rsidR="00BD745F" w:rsidRPr="000902E5" w:rsidRDefault="00EC64F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</w:t>
            </w: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5AA65914" w:rsidR="00BD745F" w:rsidRPr="000902E5" w:rsidRDefault="000C1B3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State who planned, </w:t>
            </w:r>
            <w:proofErr w:type="gramStart"/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viewed</w:t>
            </w:r>
            <w:proofErr w:type="gramEnd"/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522CE8FC" w:rsidR="00BD745F" w:rsidRPr="000902E5" w:rsidRDefault="00EC64F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</w:t>
            </w: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45CC87D3" w:rsidR="00BD745F" w:rsidRPr="000902E5" w:rsidRDefault="00EC64F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7</w:t>
            </w: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7A15075F" w:rsidR="00BD745F" w:rsidRPr="000902E5" w:rsidRDefault="00B56DA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13C8C385" w:rsidR="00BD745F" w:rsidRPr="000902E5" w:rsidRDefault="00B56DA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671448" w14:textId="18019079" w:rsidR="00BD745F" w:rsidRPr="000902E5" w:rsidRDefault="00B56DA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0AC10D59" w14:textId="1A7AC8E5" w:rsidR="00BD745F" w:rsidRPr="000902E5" w:rsidRDefault="00EC64F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288C688E" w:rsidR="00BD745F" w:rsidRPr="000902E5" w:rsidRDefault="000936C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2D93E561" w:rsidR="00BD745F" w:rsidRPr="000902E5" w:rsidRDefault="000936C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46A3411F" w:rsidR="00BD745F" w:rsidRPr="000902E5" w:rsidRDefault="00644B2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54168E9C" w14:textId="748930D3" w:rsidR="00BD745F" w:rsidRPr="000902E5" w:rsidRDefault="0063194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F5FDC2" w14:textId="1007A4F9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3414E906" w14:textId="1197FCDE" w:rsidR="00BD745F" w:rsidRPr="000902E5" w:rsidRDefault="00644B2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31947">
              <w:rPr>
                <w:rFonts w:ascii="Arial" w:hAnsi="Arial" w:cs="Arial"/>
                <w:sz w:val="20"/>
                <w:szCs w:val="20"/>
              </w:rPr>
              <w:t xml:space="preserve"> + Supplemental</w:t>
            </w: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10508CFF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7D3DD060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476FE67D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  <w:shd w:val="clear" w:color="auto" w:fill="FFFFFF" w:themeFill="background1"/>
          </w:tcPr>
          <w:p w14:paraId="6C5CC22A" w14:textId="6C831079" w:rsidR="00BD745F" w:rsidRPr="000902E5" w:rsidRDefault="0063194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2AEA2DBE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74E98DD0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3EF262D1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303C7D" w14:textId="73C5C84F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D35A6D7" w14:textId="03D3BB5A" w:rsidR="00BD745F" w:rsidRPr="000902E5" w:rsidRDefault="004770C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05A27D7B" w:rsidR="00BD745F" w:rsidRPr="000902E5" w:rsidRDefault="004C1B50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  <w:shd w:val="clear" w:color="auto" w:fill="FFFFFF" w:themeFill="background1"/>
          </w:tcPr>
          <w:p w14:paraId="4D05A1F1" w14:textId="539B8D79" w:rsidR="00BD745F" w:rsidRPr="000902E5" w:rsidRDefault="004770C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9</w:t>
            </w: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45B4980C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EFBC45C" w14:textId="3C39DF53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3D303802" w:rsidR="00BD745F" w:rsidRPr="000902E5" w:rsidRDefault="004770C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13393A43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157CDE48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72681DA3" w:rsidR="00BD745F" w:rsidRPr="000902E5" w:rsidRDefault="004C1B5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Aspects of the trial that are directly affected or changed by the extenuating circumstance and are not under the control of investigators, </w:t>
            </w:r>
            <w:proofErr w:type="gramStart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sor</w:t>
            </w:r>
            <w:proofErr w:type="gramEnd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*Aspects of the trial that are modified by the study investigators, </w:t>
            </w:r>
            <w:proofErr w:type="gramStart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sor</w:t>
            </w:r>
            <w:proofErr w:type="gramEnd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p w14:paraId="2ED9B8D5" w14:textId="08D91D41" w:rsidR="00154A49" w:rsidRPr="00AA57AB" w:rsidRDefault="00154A49" w:rsidP="00AA57AB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</w:p>
    <w:sectPr w:rsidR="00154A49" w:rsidRPr="00AA57AB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558576">
    <w:abstractNumId w:val="0"/>
  </w:num>
  <w:num w:numId="2" w16cid:durableId="1943370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7K0NDU3MTazNDdR0lEKTi0uzszPAykwrAUA/eKpwCwAAAA="/>
  </w:docVars>
  <w:rsids>
    <w:rsidRoot w:val="00BD745F"/>
    <w:rsid w:val="00051ACE"/>
    <w:rsid w:val="00086D2B"/>
    <w:rsid w:val="000936C8"/>
    <w:rsid w:val="00096123"/>
    <w:rsid w:val="000C0077"/>
    <w:rsid w:val="000C153E"/>
    <w:rsid w:val="000C1B38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7707E"/>
    <w:rsid w:val="003B430C"/>
    <w:rsid w:val="003C5F51"/>
    <w:rsid w:val="003E02C8"/>
    <w:rsid w:val="0042296E"/>
    <w:rsid w:val="004770CC"/>
    <w:rsid w:val="00490F43"/>
    <w:rsid w:val="004C1B50"/>
    <w:rsid w:val="004E0DEC"/>
    <w:rsid w:val="00520415"/>
    <w:rsid w:val="00530D87"/>
    <w:rsid w:val="005317C0"/>
    <w:rsid w:val="00537922"/>
    <w:rsid w:val="006055F9"/>
    <w:rsid w:val="00621F0D"/>
    <w:rsid w:val="00631947"/>
    <w:rsid w:val="00643018"/>
    <w:rsid w:val="00644B26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9756C"/>
    <w:rsid w:val="00A0084B"/>
    <w:rsid w:val="00A711C2"/>
    <w:rsid w:val="00A9672C"/>
    <w:rsid w:val="00AA57AB"/>
    <w:rsid w:val="00AB0CBE"/>
    <w:rsid w:val="00AC52EF"/>
    <w:rsid w:val="00B0297C"/>
    <w:rsid w:val="00B30831"/>
    <w:rsid w:val="00B56DA9"/>
    <w:rsid w:val="00BC2B17"/>
    <w:rsid w:val="00BD745F"/>
    <w:rsid w:val="00BE6F19"/>
    <w:rsid w:val="00C37362"/>
    <w:rsid w:val="00C7494B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C64F8"/>
    <w:rsid w:val="00ED4AE0"/>
    <w:rsid w:val="00EE020A"/>
    <w:rsid w:val="00F071E9"/>
    <w:rsid w:val="00F30965"/>
    <w:rsid w:val="00F57198"/>
    <w:rsid w:val="00F916DF"/>
    <w:rsid w:val="00FD2273"/>
    <w:rsid w:val="00FE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Ali Moghaddamjou</cp:lastModifiedBy>
  <cp:revision>2</cp:revision>
  <dcterms:created xsi:type="dcterms:W3CDTF">2023-01-26T02:20:00Z</dcterms:created>
  <dcterms:modified xsi:type="dcterms:W3CDTF">2023-01-26T02:20:00Z</dcterms:modified>
</cp:coreProperties>
</file>